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6570E" w14:textId="3BC95778" w:rsidR="004F5CE2" w:rsidRPr="00C96050" w:rsidRDefault="004F5CE2" w:rsidP="001E34CD">
      <w:pPr>
        <w:spacing w:line="36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C96050">
        <w:rPr>
          <w:rFonts w:ascii="Times New Roman" w:hAnsi="Times New Roman" w:cs="Times New Roman"/>
          <w:sz w:val="22"/>
        </w:rPr>
        <w:t>Supplemental</w:t>
      </w:r>
      <w:r w:rsidRPr="00C96050">
        <w:rPr>
          <w:rFonts w:ascii="Times New Roman" w:hAnsi="Times New Roman" w:cs="Times New Roman"/>
          <w:b/>
          <w:sz w:val="22"/>
        </w:rPr>
        <w:t xml:space="preserve"> </w:t>
      </w:r>
      <w:r w:rsidRPr="00C96050">
        <w:rPr>
          <w:rFonts w:ascii="Times New Roman" w:hAnsi="Times New Roman" w:cs="Times New Roman"/>
          <w:bCs/>
          <w:color w:val="000000"/>
          <w:sz w:val="22"/>
        </w:rPr>
        <w:t>Table 1.</w:t>
      </w:r>
      <w:r w:rsidRPr="00C96050">
        <w:rPr>
          <w:rFonts w:ascii="Times New Roman" w:hAnsi="Times New Roman" w:cs="Times New Roman"/>
          <w:b/>
          <w:bCs/>
          <w:color w:val="000000"/>
          <w:sz w:val="22"/>
        </w:rPr>
        <w:t xml:space="preserve">   </w:t>
      </w:r>
      <w:r w:rsidRPr="00C96050">
        <w:rPr>
          <w:rFonts w:ascii="Times New Roman" w:hAnsi="Times New Roman" w:cs="Times New Roman"/>
          <w:color w:val="000000"/>
          <w:sz w:val="22"/>
        </w:rPr>
        <w:t>The quality of studies with NOS scor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097"/>
        <w:gridCol w:w="1510"/>
        <w:gridCol w:w="237"/>
        <w:gridCol w:w="1273"/>
        <w:gridCol w:w="1510"/>
      </w:tblGrid>
      <w:tr w:rsidR="004F5CE2" w:rsidRPr="00C96050" w14:paraId="3BB19FE6" w14:textId="77777777" w:rsidTr="00C96050">
        <w:trPr>
          <w:trHeight w:val="478"/>
          <w:jc w:val="center"/>
        </w:trPr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1A682C4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6050">
              <w:rPr>
                <w:rFonts w:ascii="Times New Roman" w:hAnsi="Times New Roman" w:cs="Times New Roman"/>
                <w:b/>
                <w:bCs/>
                <w:sz w:val="22"/>
              </w:rPr>
              <w:t xml:space="preserve">Studies          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BF34FAD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6050">
              <w:rPr>
                <w:rFonts w:ascii="Times New Roman" w:hAnsi="Times New Roman" w:cs="Times New Roman"/>
                <w:b/>
                <w:bCs/>
                <w:sz w:val="22"/>
              </w:rPr>
              <w:t>Selection</w:t>
            </w:r>
          </w:p>
        </w:tc>
        <w:tc>
          <w:tcPr>
            <w:tcW w:w="17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447BB7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6050">
              <w:rPr>
                <w:rFonts w:ascii="Times New Roman" w:hAnsi="Times New Roman" w:cs="Times New Roman"/>
                <w:b/>
                <w:bCs/>
                <w:sz w:val="22"/>
              </w:rPr>
              <w:t>Comparability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4AC31E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6050">
              <w:rPr>
                <w:rFonts w:ascii="Times New Roman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52C331C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6050">
              <w:rPr>
                <w:rFonts w:ascii="Times New Roman" w:hAnsi="Times New Roman" w:cs="Times New Roman"/>
                <w:b/>
                <w:bCs/>
                <w:sz w:val="22"/>
              </w:rPr>
              <w:t>Stars</w:t>
            </w:r>
          </w:p>
        </w:tc>
      </w:tr>
      <w:tr w:rsidR="004F5CE2" w:rsidRPr="00C96050" w14:paraId="06833117" w14:textId="77777777" w:rsidTr="003B3382">
        <w:trPr>
          <w:trHeight w:val="634"/>
          <w:jc w:val="center"/>
        </w:trPr>
        <w:tc>
          <w:tcPr>
            <w:tcW w:w="24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501598" w14:textId="3DBB366D" w:rsidR="004F5CE2" w:rsidRPr="00C96050" w:rsidRDefault="004F5CE2" w:rsidP="001E34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iró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ÓM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9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59364C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84BF6D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B08CD1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170E0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F5CE2" w:rsidRPr="00C96050" w14:paraId="7BBF1A61" w14:textId="77777777" w:rsidTr="003B3382">
        <w:trPr>
          <w:trHeight w:val="651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71FEF873" w14:textId="2926B291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ndholm D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D8E3D5A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4D47CFD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56CBC0D6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1B1C428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F5CE2" w:rsidRPr="00C96050" w14:paraId="0EF8F20E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6D63F1FF" w14:textId="3615F96F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ld C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E47C018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1A12752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6E6E3D04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627C68E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F5CE2" w:rsidRPr="00C96050" w14:paraId="69D52D8B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7F6ACCF6" w14:textId="7CF7B985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James SK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F45FD51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B13E151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44B7D8E9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C093F7B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F5CE2" w:rsidRPr="00C96050" w14:paraId="14D52C3F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324121DC" w14:textId="042CE761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amman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P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7BCD223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1D63AB0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4296780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188B6A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F5CE2" w:rsidRPr="00C96050" w14:paraId="64453103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510F2A1A" w14:textId="4BD3EBF0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empf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0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DCF10A5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BBE64A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72293FC6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3808398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F5CE2" w:rsidRPr="00C96050" w14:paraId="164E2332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4D763547" w14:textId="4FAAEA0E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elders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A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AE6C1EE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1AA98D6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58B60742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A414DA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F5CE2" w:rsidRPr="00C96050" w14:paraId="573E8D8D" w14:textId="77777777" w:rsidTr="003B3382">
        <w:trPr>
          <w:trHeight w:val="634"/>
          <w:jc w:val="center"/>
        </w:trPr>
        <w:tc>
          <w:tcPr>
            <w:tcW w:w="2426" w:type="dxa"/>
            <w:shd w:val="clear" w:color="auto" w:fill="auto"/>
            <w:vAlign w:val="center"/>
          </w:tcPr>
          <w:p w14:paraId="4EA8E8DD" w14:textId="681D6533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2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0FA4CDD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D63874F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0" w:type="dxa"/>
            <w:gridSpan w:val="2"/>
            <w:shd w:val="clear" w:color="auto" w:fill="auto"/>
            <w:vAlign w:val="center"/>
          </w:tcPr>
          <w:p w14:paraId="4E4AD769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836BEB2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F5CE2" w:rsidRPr="00C96050" w14:paraId="0941F2E1" w14:textId="77777777" w:rsidTr="003B3382">
        <w:trPr>
          <w:trHeight w:val="634"/>
          <w:jc w:val="center"/>
        </w:trPr>
        <w:tc>
          <w:tcPr>
            <w:tcW w:w="2426" w:type="dxa"/>
            <w:tcBorders>
              <w:bottom w:val="nil"/>
            </w:tcBorders>
            <w:shd w:val="clear" w:color="auto" w:fill="auto"/>
            <w:vAlign w:val="center"/>
          </w:tcPr>
          <w:p w14:paraId="15C940BA" w14:textId="20A7E3D0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empf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07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vAlign w:val="center"/>
          </w:tcPr>
          <w:p w14:paraId="64C4E5A0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bookmarkStart w:id="0" w:name="_GoBack"/>
            <w:bookmarkEnd w:id="0"/>
          </w:p>
        </w:tc>
        <w:tc>
          <w:tcPr>
            <w:tcW w:w="1510" w:type="dxa"/>
            <w:tcBorders>
              <w:bottom w:val="nil"/>
            </w:tcBorders>
            <w:shd w:val="clear" w:color="auto" w:fill="auto"/>
            <w:vAlign w:val="center"/>
          </w:tcPr>
          <w:p w14:paraId="70AA24F5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A58B22E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auto"/>
            <w:vAlign w:val="center"/>
          </w:tcPr>
          <w:p w14:paraId="47B86D32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F5CE2" w:rsidRPr="00C96050" w14:paraId="2DA02535" w14:textId="77777777" w:rsidTr="003B3382">
        <w:trPr>
          <w:trHeight w:val="634"/>
          <w:jc w:val="center"/>
        </w:trPr>
        <w:tc>
          <w:tcPr>
            <w:tcW w:w="24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0F61CD" w14:textId="59D965E7" w:rsidR="004F5CE2" w:rsidRPr="00C96050" w:rsidRDefault="004F5CE2" w:rsidP="001E34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onaca</w:t>
            </w:r>
            <w:proofErr w:type="spellEnd"/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P</w:t>
            </w:r>
            <w:r w:rsidR="00C93B39"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t al 2011</w:t>
            </w:r>
          </w:p>
        </w:tc>
        <w:tc>
          <w:tcPr>
            <w:tcW w:w="10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327DAEC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068DB1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767FBE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0F5797" w14:textId="77777777" w:rsidR="004F5CE2" w:rsidRPr="00C96050" w:rsidRDefault="004F5CE2" w:rsidP="001E34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960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1D9E55A8" w14:textId="2A24F9B0" w:rsidR="00043028" w:rsidRPr="00C96050" w:rsidRDefault="00C93B39" w:rsidP="001E34CD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</w:rPr>
      </w:pPr>
      <w:r w:rsidRPr="00C96050">
        <w:rPr>
          <w:rFonts w:ascii="Times New Roman" w:hAnsi="Times New Roman" w:cs="Times New Roman"/>
          <w:color w:val="000000"/>
          <w:kern w:val="0"/>
          <w:sz w:val="22"/>
        </w:rPr>
        <w:t>NOS = newcastle-ottawa scale.</w:t>
      </w:r>
    </w:p>
    <w:sectPr w:rsidR="00043028" w:rsidRPr="00C96050" w:rsidSect="004F5C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98339" w14:textId="77777777" w:rsidR="0034487F" w:rsidRDefault="0034487F" w:rsidP="004F5CE2">
      <w:r>
        <w:separator/>
      </w:r>
    </w:p>
  </w:endnote>
  <w:endnote w:type="continuationSeparator" w:id="0">
    <w:p w14:paraId="3E0DF588" w14:textId="77777777" w:rsidR="0034487F" w:rsidRDefault="0034487F" w:rsidP="004F5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89ED4" w14:textId="77777777" w:rsidR="0034487F" w:rsidRDefault="0034487F" w:rsidP="004F5CE2">
      <w:r>
        <w:separator/>
      </w:r>
    </w:p>
  </w:footnote>
  <w:footnote w:type="continuationSeparator" w:id="0">
    <w:p w14:paraId="51FB25E7" w14:textId="77777777" w:rsidR="0034487F" w:rsidRDefault="0034487F" w:rsidP="004F5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8286D"/>
    <w:rsid w:val="00043028"/>
    <w:rsid w:val="000C4B5C"/>
    <w:rsid w:val="001E34CD"/>
    <w:rsid w:val="00255F96"/>
    <w:rsid w:val="0034487F"/>
    <w:rsid w:val="003E5A35"/>
    <w:rsid w:val="0048286D"/>
    <w:rsid w:val="004F5CE2"/>
    <w:rsid w:val="005D4200"/>
    <w:rsid w:val="00633002"/>
    <w:rsid w:val="0076099E"/>
    <w:rsid w:val="009F2306"/>
    <w:rsid w:val="00BB0EDB"/>
    <w:rsid w:val="00C93B39"/>
    <w:rsid w:val="00C96050"/>
    <w:rsid w:val="00CA7A88"/>
    <w:rsid w:val="00D3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E2AB5"/>
  <w15:chartTrackingRefBased/>
  <w15:docId w15:val="{F3AE6D18-F1CD-4BF9-B4D3-0C35C66C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5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颂</dc:creator>
  <cp:keywords/>
  <dc:description/>
  <cp:lastModifiedBy>LENOVO</cp:lastModifiedBy>
  <cp:revision>18</cp:revision>
  <dcterms:created xsi:type="dcterms:W3CDTF">2022-02-07T08:01:00Z</dcterms:created>
  <dcterms:modified xsi:type="dcterms:W3CDTF">2022-09-26T07:29:00Z</dcterms:modified>
</cp:coreProperties>
</file>